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90" w:leader="none"/>
        </w:tabs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6: Subgroup analysis</w:t>
      </w:r>
      <w:r>
        <w:rPr>
          <w:rFonts w:ascii="Times New Roman" w:hAnsi="Times New Roman" w:cs="Times New Roman"/>
          <w:sz w:val="32"/>
          <w:szCs w:val="32"/>
        </w:rPr>
        <w:t>：</w:t>
      </w:r>
      <w:r>
        <w:rPr>
          <w:rFonts w:cs="Times New Roman" w:ascii="Times New Roman" w:hAnsi="Times New Roman"/>
          <w:sz w:val="32"/>
          <w:szCs w:val="32"/>
        </w:rPr>
        <w:t>Confounder adjustment of histology</w:t>
      </w:r>
    </w:p>
    <w:tbl>
      <w:tblPr>
        <w:tblW w:w="261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846"/>
        <w:gridCol w:w="1243"/>
        <w:gridCol w:w="1057"/>
        <w:gridCol w:w="2316"/>
        <w:gridCol w:w="1052"/>
        <w:gridCol w:w="1043"/>
        <w:gridCol w:w="1270"/>
        <w:gridCol w:w="1052"/>
        <w:gridCol w:w="1053"/>
        <w:gridCol w:w="2290"/>
        <w:gridCol w:w="1134"/>
        <w:gridCol w:w="2360"/>
        <w:gridCol w:w="1269"/>
        <w:gridCol w:w="1521"/>
        <w:gridCol w:w="1270"/>
        <w:gridCol w:w="1052"/>
        <w:gridCol w:w="1053"/>
      </w:tblGrid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8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36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41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705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89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260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2 (0.618-1.560)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8 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4 (0.557-1.16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9 (0.379-1.99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1 (0.358-1.2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4 (0.558-2.4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6 (0.639-2.23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7 (0.651-1.32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6 (0.569-1.11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9 (0.761-1.41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5 (0.978-1.66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8 (0.790-2.87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3 (0.451-1.0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8 (0.260-2.50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4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4 (1.166-4.24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 (0.346-1.12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6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1 (0.185-0.8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.1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5 (0.131-3.69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.7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9 (0.448-1.03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4 (0.425-2.76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7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9 (0.824-3.5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6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9 (0.605-1.68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7 (0.994-3.39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7 (0.445-0.9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4 (0.467-1.09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1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5 (0.157-3.16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9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 (0.495-0.89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6 (0.859-2.01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3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1 (1.145-2.2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8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9 (0.460-4.02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0 (0.621-1.51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1 (0.531-1.20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7(0.398-1.93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8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4 (0.485-2.7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u Z.F.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.61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5 (0.235-0.76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1 (0.611-2.72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 (0.414-2.2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0 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u Z.F.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6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2 (0.579-2.0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5 (0.675-1.3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9 (0.516-1.03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5 (0.802-1.46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3 (0.663-1.3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u Z.F.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5 (0.994-1.74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1 (0.623-1.22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1 (0.545-1.69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7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0 (0.335-1.38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.8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7 (0.741-2.63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0 (0.551-1.31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2 (0.606-1.22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4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4 (0.506-1.0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1 (0.898-1.5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9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5 (0.983-1.7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0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5 (0.857-1.77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6 (0.698-1.84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6 (0.772-2.89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6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8 (0.977-4.33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1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4 (0.639-2.91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8 (0.420-1.40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8 (0.376-1.78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0 (0.937-1.74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2 (1.049-2.06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0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5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6 (0.774-1.94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9 (0.657-1.0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6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7 (0.575-0.9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 (0.579-1.17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7 (0.878-2.25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3 (0.537-2.26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4 (1.277-5.02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3 (0.378-7.22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2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5 (0.305-1.08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322-1.64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7 (0.583-4.48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2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2 (1.093-2.46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1 (0.427-5.49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3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1 (0.459-0.83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0 (0.227-1.92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9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1 (0.778-1.82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3 (0.859-2.2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.3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3 (0.805-2.20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2 (0.451-4.05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1 (0.803-5.8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.91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5 (0.915-4.09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6 (0.350-1.50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2 (0.335-1.42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0 (0.667-2.05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1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8(0.992-2.2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.3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1 (0.982-2.26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7 (0.440-1.51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2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 (0.437-0.8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.9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4 (0.477-0.92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2 (0.978-2.49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6 (0.621-2.74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3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4 (0.577-1.2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6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4 (0.519-1.40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 (0.558-1.80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1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6 (0.446-1.5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7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5 (0.334-1.48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5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5 (0.965-3.08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1.142 (0.575-2.26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0.70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2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 xml:space="preserve">0.6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0.7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9 (0.559-2.65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8 (0.586-1.14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5 (0.489-1.0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2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 (0.517-1.29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8 (0.664-1.71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7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0 (0.980-1.8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7 (0.847-1.72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9 (0.304-1.79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2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1 (0.458-1.10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2 (0.440-1.84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6 (0.067-4.80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.1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6 (0.218-0.75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 (0.139-2.63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4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1 (1.051-4.19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4 (0.917-3.27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9 (0.605-3.09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0 (0.835-3.41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9 (0.805-2.75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1 (0.746-1.53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 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3 (1.192-2.18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 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5 (0.526-4.36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8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 (0.558-1.22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5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7 (0.445-1.0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6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1 (0.550-1.28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7 (0.185-2.05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.7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0 (0.133-0.8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.0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5 (0.299-2.16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4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9 (0.267-1.0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4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7 (0.665-2.89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7 (0.871-2.81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2 (0.430-1.53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9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5 (0.407-0.9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.5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1 (0.481-1.049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4 (0.665-2.25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6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1 (1.123-2.28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.2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6 (1.080-2.10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9 (0.596-1.74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0 (0.232-5.03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.9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7 (0.856-3.73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8 (0.426-1.047)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3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29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5:47:00Z</dcterms:created>
  <dc:creator>Administrator</dc:creator>
  <dc:description/>
  <cp:keywords/>
  <dc:language>en-US</dc:language>
  <cp:lastModifiedBy>Journal_4</cp:lastModifiedBy>
  <dcterms:modified xsi:type="dcterms:W3CDTF">2017-07-13T13:51:00Z</dcterms:modified>
  <cp:revision>8</cp:revision>
  <dc:subject/>
  <dc:title/>
</cp:coreProperties>
</file>